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C682E" w14:textId="66687D87" w:rsidR="00074B96" w:rsidRPr="006B7291" w:rsidRDefault="00175A03">
      <w:pPr>
        <w:rPr>
          <w:b/>
          <w:bCs/>
          <w:u w:val="single"/>
        </w:rPr>
      </w:pPr>
      <w:r w:rsidRPr="006B7291">
        <w:rPr>
          <w:b/>
          <w:bCs/>
          <w:u w:val="single"/>
        </w:rPr>
        <w:t>Additional File</w:t>
      </w:r>
      <w:r w:rsidR="00074B96" w:rsidRPr="006B7291">
        <w:rPr>
          <w:b/>
          <w:bCs/>
          <w:u w:val="single"/>
        </w:rPr>
        <w:t xml:space="preserve"> 1</w:t>
      </w:r>
    </w:p>
    <w:tbl>
      <w:tblPr>
        <w:tblW w:w="4940" w:type="dxa"/>
        <w:tblLook w:val="04A0" w:firstRow="1" w:lastRow="0" w:firstColumn="1" w:lastColumn="0" w:noHBand="0" w:noVBand="1"/>
      </w:tblPr>
      <w:tblGrid>
        <w:gridCol w:w="4940"/>
      </w:tblGrid>
      <w:tr w:rsidR="00334B2B" w:rsidRPr="00334B2B" w14:paraId="52F3DF7F" w14:textId="77777777" w:rsidTr="00334B2B">
        <w:trPr>
          <w:trHeight w:val="320"/>
        </w:trPr>
        <w:tc>
          <w:tcPr>
            <w:tcW w:w="49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2DEC07C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ronavirus</w:t>
            </w:r>
          </w:p>
        </w:tc>
      </w:tr>
      <w:tr w:rsidR="00334B2B" w:rsidRPr="00334B2B" w14:paraId="3EE860E4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70D1E26D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ronavirus infection, unspecified site</w:t>
            </w:r>
          </w:p>
        </w:tc>
      </w:tr>
      <w:tr w:rsidR="00334B2B" w:rsidRPr="00334B2B" w14:paraId="07155D98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73D9D6E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</w:p>
        </w:tc>
      </w:tr>
      <w:tr w:rsidR="00334B2B" w:rsidRPr="00334B2B" w14:paraId="7231655F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9B43A67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COVID </w:t>
            </w:r>
          </w:p>
        </w:tc>
      </w:tr>
      <w:tr w:rsidR="00334B2B" w:rsidRPr="00334B2B" w14:paraId="7654C501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C0AD330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-19</w:t>
            </w:r>
          </w:p>
        </w:tc>
      </w:tr>
      <w:tr w:rsidR="00334B2B" w:rsidRPr="00334B2B" w14:paraId="5CB23A3B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2D16BF36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+</w:t>
            </w:r>
          </w:p>
        </w:tc>
      </w:tr>
      <w:tr w:rsidR="00334B2B" w:rsidRPr="00334B2B" w14:paraId="4E397801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3C70CB7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19</w:t>
            </w:r>
          </w:p>
        </w:tc>
      </w:tr>
      <w:tr w:rsidR="00334B2B" w:rsidRPr="00334B2B" w14:paraId="3F1FE212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0DBDA2E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COVID 19 </w:t>
            </w:r>
          </w:p>
        </w:tc>
      </w:tr>
      <w:tr w:rsidR="00334B2B" w:rsidRPr="00334B2B" w14:paraId="7446A19C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4530981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19 infection</w:t>
            </w:r>
          </w:p>
        </w:tc>
      </w:tr>
      <w:tr w:rsidR="00334B2B" w:rsidRPr="00334B2B" w14:paraId="6A1F6CEA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4B2CAEB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19 outpatient</w:t>
            </w:r>
          </w:p>
        </w:tc>
      </w:tr>
      <w:tr w:rsidR="00334B2B" w:rsidRPr="00334B2B" w14:paraId="34C42175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2A23B27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19 positive</w:t>
            </w:r>
          </w:p>
        </w:tc>
      </w:tr>
      <w:tr w:rsidR="00334B2B" w:rsidRPr="00334B2B" w14:paraId="50556CCA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3445A9F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19 Situation</w:t>
            </w:r>
          </w:p>
        </w:tc>
      </w:tr>
      <w:tr w:rsidR="00334B2B" w:rsidRPr="00334B2B" w14:paraId="16C01B8C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783B51DA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infection</w:t>
            </w:r>
          </w:p>
        </w:tc>
      </w:tr>
      <w:tr w:rsidR="00334B2B" w:rsidRPr="00334B2B" w14:paraId="4E55423D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2ED8D5E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patient</w:t>
            </w:r>
          </w:p>
        </w:tc>
      </w:tr>
      <w:tr w:rsidR="00334B2B" w:rsidRPr="00334B2B" w14:paraId="6668E9AB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37DAF800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pos</w:t>
            </w:r>
          </w:p>
        </w:tc>
      </w:tr>
      <w:tr w:rsidR="00334B2B" w:rsidRPr="00334B2B" w14:paraId="67341399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1D944DF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positive</w:t>
            </w:r>
          </w:p>
        </w:tc>
      </w:tr>
      <w:tr w:rsidR="00334B2B" w:rsidRPr="00334B2B" w14:paraId="71338D01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3E0C6B2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 SITUATION</w:t>
            </w:r>
          </w:p>
        </w:tc>
      </w:tr>
      <w:tr w:rsidR="00334B2B" w:rsidRPr="00334B2B" w14:paraId="016E857C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1B5403E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 19</w:t>
            </w:r>
          </w:p>
        </w:tc>
      </w:tr>
      <w:tr w:rsidR="00334B2B" w:rsidRPr="00334B2B" w14:paraId="0D8FD692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08039C4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 19 situation</w:t>
            </w:r>
          </w:p>
        </w:tc>
      </w:tr>
      <w:tr w:rsidR="00334B2B" w:rsidRPr="00334B2B" w14:paraId="1B62BEDF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2275E8A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</w:t>
            </w:r>
          </w:p>
        </w:tc>
      </w:tr>
      <w:tr w:rsidR="00334B2B" w:rsidRPr="00334B2B" w14:paraId="7D8EB0A7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36412E0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confinement</w:t>
            </w:r>
          </w:p>
        </w:tc>
      </w:tr>
      <w:tr w:rsidR="00334B2B" w:rsidRPr="00334B2B" w14:paraId="5BD763CB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61C042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exposure</w:t>
            </w:r>
          </w:p>
        </w:tc>
      </w:tr>
      <w:tr w:rsidR="00334B2B" w:rsidRPr="00334B2B" w14:paraId="6327B9D8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711C3B9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Infection</w:t>
            </w:r>
          </w:p>
        </w:tc>
      </w:tr>
      <w:tr w:rsidR="00334B2B" w:rsidRPr="00334B2B" w14:paraId="67D467C3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06117C26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Positive (April 28, 2020)</w:t>
            </w:r>
          </w:p>
        </w:tc>
      </w:tr>
      <w:tr w:rsidR="00334B2B" w:rsidRPr="00334B2B" w14:paraId="6B0D1E4A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A9D9940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positive (March 15, 2020)</w:t>
            </w:r>
          </w:p>
        </w:tc>
      </w:tr>
      <w:tr w:rsidR="00334B2B" w:rsidRPr="00334B2B" w14:paraId="218DEAB2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714FE841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-19 situation</w:t>
            </w:r>
          </w:p>
        </w:tc>
      </w:tr>
      <w:tr w:rsidR="00334B2B" w:rsidRPr="00334B2B" w14:paraId="05028E6D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5C71637D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+</w:t>
            </w:r>
          </w:p>
        </w:tc>
      </w:tr>
      <w:tr w:rsidR="00334B2B" w:rsidRPr="00334B2B" w14:paraId="0819E9F5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4E1EA12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</w:t>
            </w:r>
          </w:p>
        </w:tc>
      </w:tr>
      <w:tr w:rsidR="00334B2B" w:rsidRPr="00334B2B" w14:paraId="260EF4A7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5310EBA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COVID19 </w:t>
            </w:r>
          </w:p>
        </w:tc>
      </w:tr>
      <w:tr w:rsidR="00334B2B" w:rsidRPr="00334B2B" w14:paraId="09A07EFA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26CC608B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 CONFIRMED CASE</w:t>
            </w:r>
          </w:p>
        </w:tc>
      </w:tr>
      <w:tr w:rsidR="00334B2B" w:rsidRPr="00334B2B" w14:paraId="7FC100CF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D34056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 INFECTION</w:t>
            </w:r>
          </w:p>
        </w:tc>
      </w:tr>
      <w:tr w:rsidR="00334B2B" w:rsidRPr="00334B2B" w14:paraId="4CA0A657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2A48F9B7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 INFECTION, RECOVERING</w:t>
            </w:r>
          </w:p>
        </w:tc>
      </w:tr>
      <w:tr w:rsidR="00334B2B" w:rsidRPr="00334B2B" w14:paraId="697D58DE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4A1A2EAC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 Pneumonia</w:t>
            </w:r>
          </w:p>
        </w:tc>
      </w:tr>
      <w:tr w:rsidR="00334B2B" w:rsidRPr="00334B2B" w14:paraId="5E3FAB53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08C73B6E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19 positive, residual cough</w:t>
            </w:r>
          </w:p>
        </w:tc>
      </w:tr>
      <w:tr w:rsidR="00334B2B" w:rsidRPr="00334B2B" w14:paraId="4A9FC801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4B9C6A1D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exposure to coronavirus</w:t>
            </w:r>
          </w:p>
        </w:tc>
      </w:tr>
      <w:tr w:rsidR="00334B2B" w:rsidRPr="00334B2B" w14:paraId="25146B9B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6EC8B6A9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GAD exacerbated in the context of COVID-19</w:t>
            </w:r>
          </w:p>
        </w:tc>
      </w:tr>
      <w:tr w:rsidR="00334B2B" w:rsidRPr="00334B2B" w14:paraId="52E87B9F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1B70D6AD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Health concern - COVID-19</w:t>
            </w:r>
          </w:p>
        </w:tc>
      </w:tr>
      <w:tr w:rsidR="00334B2B" w:rsidRPr="00334B2B" w14:paraId="68629E4A" w14:textId="77777777" w:rsidTr="00334B2B">
        <w:trPr>
          <w:trHeight w:val="320"/>
        </w:trPr>
        <w:tc>
          <w:tcPr>
            <w:tcW w:w="494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9F9FB"/>
            <w:noWrap/>
            <w:vAlign w:val="center"/>
            <w:hideMark/>
          </w:tcPr>
          <w:p w14:paraId="3BDB5542" w14:textId="77777777" w:rsidR="00334B2B" w:rsidRPr="00334B2B" w:rsidRDefault="00334B2B" w:rsidP="00334B2B">
            <w:pPr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</w:pPr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Infection à </w:t>
            </w:r>
            <w:proofErr w:type="spellStart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>covid</w:t>
            </w:r>
            <w:proofErr w:type="spellEnd"/>
            <w:r w:rsidRPr="00334B2B">
              <w:rPr>
                <w:rFonts w:ascii="Arial" w:eastAsia="Times New Roman" w:hAnsi="Arial" w:cs="Arial"/>
                <w:color w:val="3B3C63"/>
                <w:sz w:val="20"/>
                <w:szCs w:val="20"/>
                <w:lang w:val="en-CA"/>
              </w:rPr>
              <w:t xml:space="preserve"> 19</w:t>
            </w:r>
          </w:p>
        </w:tc>
      </w:tr>
    </w:tbl>
    <w:p w14:paraId="430B2662" w14:textId="4434D0DC" w:rsidR="003F216A" w:rsidRPr="003F216A" w:rsidRDefault="003F216A" w:rsidP="003F216A">
      <w:pPr>
        <w:tabs>
          <w:tab w:val="left" w:pos="1657"/>
        </w:tabs>
      </w:pPr>
    </w:p>
    <w:sectPr w:rsidR="003F216A" w:rsidRPr="003F216A" w:rsidSect="00341BC2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F67FFC"/>
    <w:multiLevelType w:val="hybridMultilevel"/>
    <w:tmpl w:val="6062FE3C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B96"/>
    <w:rsid w:val="000012B0"/>
    <w:rsid w:val="00003C4B"/>
    <w:rsid w:val="00006642"/>
    <w:rsid w:val="0000798B"/>
    <w:rsid w:val="0001247B"/>
    <w:rsid w:val="00016440"/>
    <w:rsid w:val="00024095"/>
    <w:rsid w:val="0003596D"/>
    <w:rsid w:val="00040FC3"/>
    <w:rsid w:val="00046F73"/>
    <w:rsid w:val="00052B6C"/>
    <w:rsid w:val="00053C13"/>
    <w:rsid w:val="00060697"/>
    <w:rsid w:val="0006437B"/>
    <w:rsid w:val="000718EE"/>
    <w:rsid w:val="00074B96"/>
    <w:rsid w:val="00074E35"/>
    <w:rsid w:val="00080C20"/>
    <w:rsid w:val="00083D06"/>
    <w:rsid w:val="000A3007"/>
    <w:rsid w:val="000B0C56"/>
    <w:rsid w:val="000B2D15"/>
    <w:rsid w:val="000B3D69"/>
    <w:rsid w:val="000C0CAE"/>
    <w:rsid w:val="000C4169"/>
    <w:rsid w:val="000C68AC"/>
    <w:rsid w:val="000C6947"/>
    <w:rsid w:val="000F0D02"/>
    <w:rsid w:val="000F4D50"/>
    <w:rsid w:val="0012378E"/>
    <w:rsid w:val="0012704D"/>
    <w:rsid w:val="00130FD3"/>
    <w:rsid w:val="00131A55"/>
    <w:rsid w:val="00134DAF"/>
    <w:rsid w:val="001368C4"/>
    <w:rsid w:val="00140143"/>
    <w:rsid w:val="00151098"/>
    <w:rsid w:val="00153C0D"/>
    <w:rsid w:val="001553DC"/>
    <w:rsid w:val="0015761B"/>
    <w:rsid w:val="00167930"/>
    <w:rsid w:val="00170065"/>
    <w:rsid w:val="00171162"/>
    <w:rsid w:val="00172005"/>
    <w:rsid w:val="00172263"/>
    <w:rsid w:val="00175A03"/>
    <w:rsid w:val="001819FE"/>
    <w:rsid w:val="0018314F"/>
    <w:rsid w:val="00185A73"/>
    <w:rsid w:val="001913A6"/>
    <w:rsid w:val="001B03DE"/>
    <w:rsid w:val="001B2405"/>
    <w:rsid w:val="001B77D6"/>
    <w:rsid w:val="001C0F83"/>
    <w:rsid w:val="001C136B"/>
    <w:rsid w:val="001C29E7"/>
    <w:rsid w:val="001C6420"/>
    <w:rsid w:val="001D13F5"/>
    <w:rsid w:val="001D2238"/>
    <w:rsid w:val="001E2E15"/>
    <w:rsid w:val="001E3235"/>
    <w:rsid w:val="001F5266"/>
    <w:rsid w:val="00205519"/>
    <w:rsid w:val="002112CA"/>
    <w:rsid w:val="00216637"/>
    <w:rsid w:val="002170BA"/>
    <w:rsid w:val="00222A85"/>
    <w:rsid w:val="00225ED2"/>
    <w:rsid w:val="002306E2"/>
    <w:rsid w:val="00231D66"/>
    <w:rsid w:val="00233CC2"/>
    <w:rsid w:val="00244C3F"/>
    <w:rsid w:val="00246C77"/>
    <w:rsid w:val="0025077A"/>
    <w:rsid w:val="00261E97"/>
    <w:rsid w:val="00262768"/>
    <w:rsid w:val="002638DA"/>
    <w:rsid w:val="002651EF"/>
    <w:rsid w:val="002719DD"/>
    <w:rsid w:val="00275153"/>
    <w:rsid w:val="00275293"/>
    <w:rsid w:val="00283471"/>
    <w:rsid w:val="00286EAF"/>
    <w:rsid w:val="002A1127"/>
    <w:rsid w:val="002A25DF"/>
    <w:rsid w:val="002A3474"/>
    <w:rsid w:val="002A431E"/>
    <w:rsid w:val="002B2480"/>
    <w:rsid w:val="002B3ECD"/>
    <w:rsid w:val="002B6C67"/>
    <w:rsid w:val="002C436C"/>
    <w:rsid w:val="002E0528"/>
    <w:rsid w:val="002E3BF1"/>
    <w:rsid w:val="00300D67"/>
    <w:rsid w:val="0030641D"/>
    <w:rsid w:val="00332741"/>
    <w:rsid w:val="00334045"/>
    <w:rsid w:val="00334B2B"/>
    <w:rsid w:val="00341BC2"/>
    <w:rsid w:val="00346328"/>
    <w:rsid w:val="00356B4E"/>
    <w:rsid w:val="003620E8"/>
    <w:rsid w:val="00370B73"/>
    <w:rsid w:val="00376880"/>
    <w:rsid w:val="00380381"/>
    <w:rsid w:val="003833E1"/>
    <w:rsid w:val="0038735A"/>
    <w:rsid w:val="00393D3E"/>
    <w:rsid w:val="0039798C"/>
    <w:rsid w:val="003B17BC"/>
    <w:rsid w:val="003B4E91"/>
    <w:rsid w:val="003B6EF4"/>
    <w:rsid w:val="003C243C"/>
    <w:rsid w:val="003D5F2A"/>
    <w:rsid w:val="003D7C89"/>
    <w:rsid w:val="003E1F10"/>
    <w:rsid w:val="003F216A"/>
    <w:rsid w:val="003F2BE3"/>
    <w:rsid w:val="003F5A70"/>
    <w:rsid w:val="0040248A"/>
    <w:rsid w:val="00420D2E"/>
    <w:rsid w:val="0042415D"/>
    <w:rsid w:val="0042593A"/>
    <w:rsid w:val="00430E0E"/>
    <w:rsid w:val="00432A09"/>
    <w:rsid w:val="00434ECB"/>
    <w:rsid w:val="0043672F"/>
    <w:rsid w:val="004546CF"/>
    <w:rsid w:val="00457135"/>
    <w:rsid w:val="00460FA3"/>
    <w:rsid w:val="00464C29"/>
    <w:rsid w:val="00467A32"/>
    <w:rsid w:val="00471A1E"/>
    <w:rsid w:val="0047505F"/>
    <w:rsid w:val="0047582F"/>
    <w:rsid w:val="00485943"/>
    <w:rsid w:val="004A2B5F"/>
    <w:rsid w:val="004B12B9"/>
    <w:rsid w:val="004B552D"/>
    <w:rsid w:val="004B5917"/>
    <w:rsid w:val="004B5FA7"/>
    <w:rsid w:val="004C2B73"/>
    <w:rsid w:val="004E0A0E"/>
    <w:rsid w:val="004E5534"/>
    <w:rsid w:val="004E574A"/>
    <w:rsid w:val="004E68D4"/>
    <w:rsid w:val="004E6DE8"/>
    <w:rsid w:val="004F0DBD"/>
    <w:rsid w:val="004F2448"/>
    <w:rsid w:val="004F4383"/>
    <w:rsid w:val="005014BD"/>
    <w:rsid w:val="005024CC"/>
    <w:rsid w:val="005027FA"/>
    <w:rsid w:val="00502CB6"/>
    <w:rsid w:val="00502CF2"/>
    <w:rsid w:val="00503418"/>
    <w:rsid w:val="00503705"/>
    <w:rsid w:val="005126B3"/>
    <w:rsid w:val="00513A2E"/>
    <w:rsid w:val="00517409"/>
    <w:rsid w:val="005217C8"/>
    <w:rsid w:val="00521DF5"/>
    <w:rsid w:val="00524548"/>
    <w:rsid w:val="0052723D"/>
    <w:rsid w:val="00534D1D"/>
    <w:rsid w:val="00535FA7"/>
    <w:rsid w:val="00542F24"/>
    <w:rsid w:val="005642C4"/>
    <w:rsid w:val="0056489B"/>
    <w:rsid w:val="00564D94"/>
    <w:rsid w:val="00564E20"/>
    <w:rsid w:val="0056547F"/>
    <w:rsid w:val="00582520"/>
    <w:rsid w:val="005943BB"/>
    <w:rsid w:val="005B1DA1"/>
    <w:rsid w:val="005B747F"/>
    <w:rsid w:val="005C2329"/>
    <w:rsid w:val="005C4363"/>
    <w:rsid w:val="005C686A"/>
    <w:rsid w:val="005D35C6"/>
    <w:rsid w:val="005D3DD6"/>
    <w:rsid w:val="005D473E"/>
    <w:rsid w:val="005D5943"/>
    <w:rsid w:val="005D693A"/>
    <w:rsid w:val="005D72A4"/>
    <w:rsid w:val="005E308C"/>
    <w:rsid w:val="005F39BF"/>
    <w:rsid w:val="005F6837"/>
    <w:rsid w:val="00605431"/>
    <w:rsid w:val="006060B2"/>
    <w:rsid w:val="00606B0C"/>
    <w:rsid w:val="006142FA"/>
    <w:rsid w:val="0062035E"/>
    <w:rsid w:val="006211BB"/>
    <w:rsid w:val="006361BE"/>
    <w:rsid w:val="0064500A"/>
    <w:rsid w:val="0065177E"/>
    <w:rsid w:val="006527F7"/>
    <w:rsid w:val="006561E7"/>
    <w:rsid w:val="00661AF4"/>
    <w:rsid w:val="00677168"/>
    <w:rsid w:val="00683C67"/>
    <w:rsid w:val="00684A6A"/>
    <w:rsid w:val="006A24A6"/>
    <w:rsid w:val="006A2C7B"/>
    <w:rsid w:val="006A3B22"/>
    <w:rsid w:val="006A7132"/>
    <w:rsid w:val="006B069B"/>
    <w:rsid w:val="006B07E0"/>
    <w:rsid w:val="006B66AF"/>
    <w:rsid w:val="006B7291"/>
    <w:rsid w:val="006C6F40"/>
    <w:rsid w:val="006D5C6E"/>
    <w:rsid w:val="006D5D8B"/>
    <w:rsid w:val="006E0A91"/>
    <w:rsid w:val="006E6F5A"/>
    <w:rsid w:val="006F0281"/>
    <w:rsid w:val="006F4951"/>
    <w:rsid w:val="00705E34"/>
    <w:rsid w:val="0070647F"/>
    <w:rsid w:val="00707B9F"/>
    <w:rsid w:val="00710874"/>
    <w:rsid w:val="00711C3F"/>
    <w:rsid w:val="00715920"/>
    <w:rsid w:val="00725F21"/>
    <w:rsid w:val="007344C6"/>
    <w:rsid w:val="007413D4"/>
    <w:rsid w:val="00741D5B"/>
    <w:rsid w:val="00742B58"/>
    <w:rsid w:val="007467AF"/>
    <w:rsid w:val="00747B91"/>
    <w:rsid w:val="00752A89"/>
    <w:rsid w:val="007540D1"/>
    <w:rsid w:val="00763EA1"/>
    <w:rsid w:val="0076651A"/>
    <w:rsid w:val="00773AB4"/>
    <w:rsid w:val="007742EA"/>
    <w:rsid w:val="007875F3"/>
    <w:rsid w:val="007A7130"/>
    <w:rsid w:val="007B1AF2"/>
    <w:rsid w:val="007B49C2"/>
    <w:rsid w:val="007C15E4"/>
    <w:rsid w:val="007C496D"/>
    <w:rsid w:val="007E2872"/>
    <w:rsid w:val="007F0724"/>
    <w:rsid w:val="008055BC"/>
    <w:rsid w:val="00807807"/>
    <w:rsid w:val="0083677F"/>
    <w:rsid w:val="00836961"/>
    <w:rsid w:val="008405B1"/>
    <w:rsid w:val="00847278"/>
    <w:rsid w:val="00851A3A"/>
    <w:rsid w:val="008614B9"/>
    <w:rsid w:val="00863398"/>
    <w:rsid w:val="0087322F"/>
    <w:rsid w:val="00874D76"/>
    <w:rsid w:val="00896257"/>
    <w:rsid w:val="008979F8"/>
    <w:rsid w:val="008A2ECC"/>
    <w:rsid w:val="008A461D"/>
    <w:rsid w:val="008A5115"/>
    <w:rsid w:val="008B4A0F"/>
    <w:rsid w:val="008C091C"/>
    <w:rsid w:val="008C6B0F"/>
    <w:rsid w:val="008D4102"/>
    <w:rsid w:val="008E254F"/>
    <w:rsid w:val="00902778"/>
    <w:rsid w:val="0090349C"/>
    <w:rsid w:val="00917ED0"/>
    <w:rsid w:val="00925668"/>
    <w:rsid w:val="00927C2B"/>
    <w:rsid w:val="00935D3A"/>
    <w:rsid w:val="009376D1"/>
    <w:rsid w:val="0094478E"/>
    <w:rsid w:val="00954E31"/>
    <w:rsid w:val="0096047D"/>
    <w:rsid w:val="00970EB8"/>
    <w:rsid w:val="0097458D"/>
    <w:rsid w:val="00975404"/>
    <w:rsid w:val="00982C0E"/>
    <w:rsid w:val="00983ECE"/>
    <w:rsid w:val="00986097"/>
    <w:rsid w:val="0099262A"/>
    <w:rsid w:val="00996674"/>
    <w:rsid w:val="009A14D4"/>
    <w:rsid w:val="009B7315"/>
    <w:rsid w:val="009D50B3"/>
    <w:rsid w:val="009D5253"/>
    <w:rsid w:val="009D67D3"/>
    <w:rsid w:val="009E2E47"/>
    <w:rsid w:val="009F0380"/>
    <w:rsid w:val="009F41D8"/>
    <w:rsid w:val="00A113B6"/>
    <w:rsid w:val="00A12B80"/>
    <w:rsid w:val="00A327EE"/>
    <w:rsid w:val="00A33099"/>
    <w:rsid w:val="00A3504C"/>
    <w:rsid w:val="00A36305"/>
    <w:rsid w:val="00A36F7C"/>
    <w:rsid w:val="00A441F5"/>
    <w:rsid w:val="00A50603"/>
    <w:rsid w:val="00A509A7"/>
    <w:rsid w:val="00A6386A"/>
    <w:rsid w:val="00A65FD8"/>
    <w:rsid w:val="00A744C6"/>
    <w:rsid w:val="00A749CF"/>
    <w:rsid w:val="00A917EE"/>
    <w:rsid w:val="00A9200C"/>
    <w:rsid w:val="00A96F97"/>
    <w:rsid w:val="00A970F4"/>
    <w:rsid w:val="00AA0433"/>
    <w:rsid w:val="00AA23F1"/>
    <w:rsid w:val="00AA5081"/>
    <w:rsid w:val="00AB4041"/>
    <w:rsid w:val="00AB50BC"/>
    <w:rsid w:val="00AB5997"/>
    <w:rsid w:val="00AD016E"/>
    <w:rsid w:val="00AE591C"/>
    <w:rsid w:val="00AF58E6"/>
    <w:rsid w:val="00AF5F6A"/>
    <w:rsid w:val="00B0790D"/>
    <w:rsid w:val="00B11317"/>
    <w:rsid w:val="00B11E18"/>
    <w:rsid w:val="00B14A80"/>
    <w:rsid w:val="00B1509B"/>
    <w:rsid w:val="00B165D9"/>
    <w:rsid w:val="00B20E34"/>
    <w:rsid w:val="00B256C3"/>
    <w:rsid w:val="00B31791"/>
    <w:rsid w:val="00B344B5"/>
    <w:rsid w:val="00B35907"/>
    <w:rsid w:val="00B406C5"/>
    <w:rsid w:val="00B46DA9"/>
    <w:rsid w:val="00B5149D"/>
    <w:rsid w:val="00B51F13"/>
    <w:rsid w:val="00B576F8"/>
    <w:rsid w:val="00B6356E"/>
    <w:rsid w:val="00B65202"/>
    <w:rsid w:val="00B66F92"/>
    <w:rsid w:val="00B711C0"/>
    <w:rsid w:val="00B7123A"/>
    <w:rsid w:val="00B74FD0"/>
    <w:rsid w:val="00B75A3A"/>
    <w:rsid w:val="00B92CA7"/>
    <w:rsid w:val="00BA251F"/>
    <w:rsid w:val="00BA3CE4"/>
    <w:rsid w:val="00BA7B3A"/>
    <w:rsid w:val="00BB0D0E"/>
    <w:rsid w:val="00BB480B"/>
    <w:rsid w:val="00BB7B39"/>
    <w:rsid w:val="00BC324B"/>
    <w:rsid w:val="00BD0619"/>
    <w:rsid w:val="00BD0D0A"/>
    <w:rsid w:val="00BE5C77"/>
    <w:rsid w:val="00BF1D0B"/>
    <w:rsid w:val="00BF36CF"/>
    <w:rsid w:val="00BF4124"/>
    <w:rsid w:val="00BF56E3"/>
    <w:rsid w:val="00C0078E"/>
    <w:rsid w:val="00C028A3"/>
    <w:rsid w:val="00C113AC"/>
    <w:rsid w:val="00C13286"/>
    <w:rsid w:val="00C1769F"/>
    <w:rsid w:val="00C253CA"/>
    <w:rsid w:val="00C26FDA"/>
    <w:rsid w:val="00C31CC4"/>
    <w:rsid w:val="00C347F2"/>
    <w:rsid w:val="00C443CF"/>
    <w:rsid w:val="00C51CC4"/>
    <w:rsid w:val="00C62377"/>
    <w:rsid w:val="00C62559"/>
    <w:rsid w:val="00C65E0E"/>
    <w:rsid w:val="00C753D4"/>
    <w:rsid w:val="00C93F23"/>
    <w:rsid w:val="00C962B1"/>
    <w:rsid w:val="00CA4F95"/>
    <w:rsid w:val="00CA54FE"/>
    <w:rsid w:val="00CA6CF7"/>
    <w:rsid w:val="00CB7388"/>
    <w:rsid w:val="00CC5DE6"/>
    <w:rsid w:val="00CD5000"/>
    <w:rsid w:val="00CD5E4A"/>
    <w:rsid w:val="00CD6677"/>
    <w:rsid w:val="00CE4675"/>
    <w:rsid w:val="00CE7406"/>
    <w:rsid w:val="00CF3C7E"/>
    <w:rsid w:val="00CF6CA4"/>
    <w:rsid w:val="00D06174"/>
    <w:rsid w:val="00D10ED5"/>
    <w:rsid w:val="00D14C8E"/>
    <w:rsid w:val="00D3067C"/>
    <w:rsid w:val="00D3141B"/>
    <w:rsid w:val="00D356B4"/>
    <w:rsid w:val="00D61999"/>
    <w:rsid w:val="00D75DD5"/>
    <w:rsid w:val="00D768D5"/>
    <w:rsid w:val="00D81318"/>
    <w:rsid w:val="00D81486"/>
    <w:rsid w:val="00D87A9C"/>
    <w:rsid w:val="00D918F6"/>
    <w:rsid w:val="00D97CA3"/>
    <w:rsid w:val="00DA037C"/>
    <w:rsid w:val="00DB25BF"/>
    <w:rsid w:val="00DB30FC"/>
    <w:rsid w:val="00DB413E"/>
    <w:rsid w:val="00DC0AEB"/>
    <w:rsid w:val="00DC3F0E"/>
    <w:rsid w:val="00DE346D"/>
    <w:rsid w:val="00DF5E93"/>
    <w:rsid w:val="00DF6A9B"/>
    <w:rsid w:val="00DF78EA"/>
    <w:rsid w:val="00E356DC"/>
    <w:rsid w:val="00E378C7"/>
    <w:rsid w:val="00E41065"/>
    <w:rsid w:val="00E5175B"/>
    <w:rsid w:val="00E54441"/>
    <w:rsid w:val="00E60E85"/>
    <w:rsid w:val="00E63049"/>
    <w:rsid w:val="00E64CF7"/>
    <w:rsid w:val="00E6635C"/>
    <w:rsid w:val="00E70387"/>
    <w:rsid w:val="00E80077"/>
    <w:rsid w:val="00E8283F"/>
    <w:rsid w:val="00E835D6"/>
    <w:rsid w:val="00E85379"/>
    <w:rsid w:val="00E9049D"/>
    <w:rsid w:val="00E92EB3"/>
    <w:rsid w:val="00E959CE"/>
    <w:rsid w:val="00E96B40"/>
    <w:rsid w:val="00EA2015"/>
    <w:rsid w:val="00EB28B6"/>
    <w:rsid w:val="00EB3ABF"/>
    <w:rsid w:val="00EB774A"/>
    <w:rsid w:val="00EC1B42"/>
    <w:rsid w:val="00ED3C70"/>
    <w:rsid w:val="00ED7A06"/>
    <w:rsid w:val="00EE1EC7"/>
    <w:rsid w:val="00EE5735"/>
    <w:rsid w:val="00EF267A"/>
    <w:rsid w:val="00EF3004"/>
    <w:rsid w:val="00EF3CF6"/>
    <w:rsid w:val="00F04970"/>
    <w:rsid w:val="00F12A9B"/>
    <w:rsid w:val="00F13F2F"/>
    <w:rsid w:val="00F16063"/>
    <w:rsid w:val="00F24D13"/>
    <w:rsid w:val="00F41146"/>
    <w:rsid w:val="00F46524"/>
    <w:rsid w:val="00F514DF"/>
    <w:rsid w:val="00F52CDE"/>
    <w:rsid w:val="00F54F66"/>
    <w:rsid w:val="00F605E2"/>
    <w:rsid w:val="00F738E6"/>
    <w:rsid w:val="00F74276"/>
    <w:rsid w:val="00F82644"/>
    <w:rsid w:val="00F90996"/>
    <w:rsid w:val="00F94CAB"/>
    <w:rsid w:val="00FA0DAF"/>
    <w:rsid w:val="00FA0DBC"/>
    <w:rsid w:val="00FA2446"/>
    <w:rsid w:val="00FA2A68"/>
    <w:rsid w:val="00FA713D"/>
    <w:rsid w:val="00FD39B3"/>
    <w:rsid w:val="00FE0051"/>
    <w:rsid w:val="00FF2446"/>
    <w:rsid w:val="00FF4039"/>
    <w:rsid w:val="00FF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ADAF9"/>
  <w14:defaultImageDpi w14:val="32767"/>
  <w15:chartTrackingRefBased/>
  <w15:docId w15:val="{71E6DB2B-04C3-CD4F-BA46-1EB27C8B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B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51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Dzieciolowska</dc:creator>
  <cp:keywords/>
  <dc:description/>
  <cp:lastModifiedBy>Stefania Dzieciolowska</cp:lastModifiedBy>
  <cp:revision>5</cp:revision>
  <dcterms:created xsi:type="dcterms:W3CDTF">2020-07-21T15:34:00Z</dcterms:created>
  <dcterms:modified xsi:type="dcterms:W3CDTF">2020-10-13T01:36:00Z</dcterms:modified>
</cp:coreProperties>
</file>